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6"/>
        <w:gridCol w:w="7086"/>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P1 </w:t>
            </w:r>
            <w:r>
              <w:rPr>
                <w:b/>
                <w:sz w:val="20"/>
              </w:rPr>
              <w:t>Title and abstract</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Page 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Page 2,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Introduction, Paragraphs 1, 2, 3.</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Methods, paragraphs 1-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Methods, paragraphs 1, 4, 5, 6, 7.</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Describe methods of follow-up </w:t>
            </w:r>
            <w:r>
              <w:rPr>
                <w:b/>
                <w:sz w:val="20"/>
              </w:rPr>
              <w:t>Methods paragraphs 4-6</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Methods, paragraphs 4, 5, 6, 7.</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paragraph 1, 2, 6, 7.</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6"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NA</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Methods, paragraph 1, 4, 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Methods, paragraph 6, 7.</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Methods, paragraph 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Methods, paragraph 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Methods, paragraph 4, 5.</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explain how loss to follow-up was addressed </w:t>
            </w:r>
            <w:r>
              <w:rPr>
                <w:b/>
                <w:sz w:val="20"/>
              </w:rPr>
              <w:t>Methods, paragraphs 5, 6.</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Methods,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xml:space="preserve">Results, paragraph 1.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Results, paragraph 1, 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bookmarkStart w:id="86" w:name="OLE_LINK4"/>
            <w:r>
              <w:rPr>
                <w:sz w:val="20"/>
              </w:rPr>
              <w:t>(c) Consider use of a flow diagram</w:t>
            </w:r>
            <w:bookmarkEnd w:id="86"/>
            <w:r>
              <w:rPr>
                <w:sz w:val="20"/>
              </w:rPr>
              <w:t xml:space="preserve"> </w:t>
            </w:r>
            <w:r>
              <w:rPr>
                <w:b/>
                <w:sz w:val="20"/>
              </w:rPr>
              <w:t>Results, paragraphs 1, 2; Table 1.</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Results, paragraph 2; Table 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Methods, paragraph 4, 5.</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 Summarise follow-up time (eg, average and total amount) </w:t>
            </w:r>
            <w:r>
              <w:rPr>
                <w:b/>
                <w:sz w:val="20"/>
              </w:rPr>
              <w:t>Methods, paragraph 1, 4, 5.</w:t>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over time </w:t>
            </w:r>
            <w:r>
              <w:rPr>
                <w:b/>
                <w:sz w:val="20"/>
              </w:rPr>
              <w:t>Results, paragraphs 4, 5, 6, 7, 8.</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Figures 1 and 2, Table 3, supplementary tables A1, A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Results, paragraph 1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Tables 4, 5, 6; supplementary tables A1, A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 xml:space="preserve">Discussion, paragraph 1. </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 xml:space="preserve">Discussion, paragraph 6. </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s 2, 3, 4, 5, 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 xml:space="preserve">Discussion, paragraph 8.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See funding information submitted in relevant section of the PLOS Medicine editorial softwa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01:36:00Z</dcterms:created>
  <dc:creator>pplouffe</dc:creator>
  <dc:description/>
  <cp:keywords/>
  <dc:language>en-US</dc:language>
  <cp:lastModifiedBy>Mark Boyd</cp:lastModifiedBy>
  <cp:lastPrinted>2017-08-22T15:06:00Z</cp:lastPrinted>
  <dcterms:modified xsi:type="dcterms:W3CDTF">2017-10-03T02:25:00Z</dcterms:modified>
  <cp:revision>31</cp:revision>
  <dc:subject/>
  <dc:title>The Impact of a Community-Oriented Problem-Based Learning Curriculum Reform on the Quality of Primary Care Delivered by Gradua</dc:title>
</cp:coreProperties>
</file>